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B0917" w14:textId="77777777" w:rsidR="00941D73" w:rsidRPr="00DF71D8" w:rsidRDefault="00941D73" w:rsidP="00941D73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1FA8AA73" w14:textId="77777777" w:rsidR="00941D73" w:rsidRDefault="00941D73" w:rsidP="00941D73">
      <w:pPr>
        <w:jc w:val="center"/>
      </w:pPr>
      <w:r>
        <w:rPr>
          <w:noProof/>
        </w:rPr>
        <w:drawing>
          <wp:inline distT="0" distB="0" distL="0" distR="0" wp14:anchorId="27A52BC4" wp14:editId="068CD5CC">
            <wp:extent cx="5749925" cy="3282863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4772" cy="328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FB141" w14:textId="4F5B2ED9" w:rsidR="00941D73" w:rsidRDefault="00941D73" w:rsidP="00941D73">
      <w:pPr>
        <w:jc w:val="center"/>
      </w:pPr>
      <w:r>
        <w:t>Figure S1. Relative effect measures (RR, OR, HR) from observational studies (y-axis) versus corresponding relative effect measures from randomized controlled trials (x-axis) by outcome type.</w:t>
      </w:r>
    </w:p>
    <w:p w14:paraId="1D5FDC4A" w14:textId="77777777" w:rsidR="00941D73" w:rsidRDefault="00941D73" w:rsidP="00941D73"/>
    <w:p w14:paraId="0192B5EA" w14:textId="77777777" w:rsidR="00941D73" w:rsidRDefault="00941D73" w:rsidP="00941D73">
      <w:pPr>
        <w:jc w:val="center"/>
      </w:pPr>
      <w:r>
        <w:rPr>
          <w:noProof/>
        </w:rPr>
        <w:drawing>
          <wp:inline distT="0" distB="0" distL="0" distR="0" wp14:anchorId="63F2B38C" wp14:editId="70DEE3CA">
            <wp:extent cx="5788569" cy="32956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32263" cy="3320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0CDF2" w14:textId="2BAC536C" w:rsidR="000170B3" w:rsidRDefault="00941D73" w:rsidP="008B7478">
      <w:pPr>
        <w:jc w:val="center"/>
      </w:pPr>
      <w:bookmarkStart w:id="0" w:name="_Hlk85618667"/>
      <w:r>
        <w:t>Figure S2. Relative effect measures (RR, OR, HR) from observational studies (y-axis) versus corresponding relative effect measures from randomized controlled trials (x-axis) by therapeutic area.</w:t>
      </w:r>
      <w:bookmarkEnd w:id="0"/>
    </w:p>
    <w:sectPr w:rsidR="00017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73"/>
    <w:rsid w:val="000170B3"/>
    <w:rsid w:val="007C4302"/>
    <w:rsid w:val="008B7478"/>
    <w:rsid w:val="0094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423EF"/>
  <w15:chartTrackingRefBased/>
  <w15:docId w15:val="{609493F4-81AB-41AC-8CEF-3E73C231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ong</dc:creator>
  <cp:keywords/>
  <dc:description/>
  <cp:lastModifiedBy>Y Hong</cp:lastModifiedBy>
  <cp:revision>2</cp:revision>
  <dcterms:created xsi:type="dcterms:W3CDTF">2021-10-20T14:17:00Z</dcterms:created>
  <dcterms:modified xsi:type="dcterms:W3CDTF">2021-10-20T14:45:00Z</dcterms:modified>
</cp:coreProperties>
</file>